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4CCFA" w14:textId="77777777" w:rsidR="00CB6491" w:rsidRPr="00F9093B" w:rsidRDefault="00CB6491" w:rsidP="00013380">
      <w:pPr>
        <w:spacing w:after="0"/>
        <w:ind w:left="-720"/>
        <w:rPr>
          <w:rFonts w:ascii="Times New Roman" w:hAnsi="Times New Roman" w:cs="Times New Roman"/>
          <w:i/>
          <w:iCs/>
          <w:sz w:val="22"/>
          <w:szCs w:val="22"/>
        </w:rPr>
      </w:pPr>
      <w:r w:rsidRPr="00F9093B">
        <w:rPr>
          <w:rFonts w:ascii="Times New Roman" w:hAnsi="Times New Roman" w:cs="Times New Roman"/>
          <w:i/>
          <w:iCs/>
          <w:sz w:val="22"/>
          <w:szCs w:val="22"/>
        </w:rPr>
        <w:t>Table 2. Characteristics of the Cohort Stratified by Neurological Status</w:t>
      </w:r>
    </w:p>
    <w:tbl>
      <w:tblPr>
        <w:tblStyle w:val="TableGrid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1350"/>
        <w:gridCol w:w="1530"/>
        <w:gridCol w:w="1530"/>
        <w:gridCol w:w="1530"/>
        <w:gridCol w:w="990"/>
      </w:tblGrid>
      <w:tr w:rsidR="00CB6491" w:rsidRPr="00F9093B" w14:paraId="139C2689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28634A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s, </w:t>
            </w:r>
          </w:p>
          <w:p w14:paraId="1276113C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</w:rPr>
              <w:t>Mean (SD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7FEE4E" w14:textId="77777777" w:rsidR="00CB6491" w:rsidRPr="00AB6A2A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A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  <w:p w14:paraId="04E6196E" w14:textId="77777777" w:rsidR="00CB6491" w:rsidRPr="00F07B21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7B21">
              <w:rPr>
                <w:rFonts w:ascii="Times New Roman" w:hAnsi="Times New Roman" w:cs="Times New Roman"/>
                <w:sz w:val="22"/>
                <w:szCs w:val="22"/>
              </w:rPr>
              <w:t>(n=506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6A4471" w14:textId="3A3F9E5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="00BA7D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</w:t>
            </w:r>
          </w:p>
          <w:p w14:paraId="29D04E5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70; 1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75AF8D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  <w:p w14:paraId="380811C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36; 27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9F3E2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</w:t>
            </w:r>
          </w:p>
          <w:p w14:paraId="001F90B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20; 2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5FEB72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</w:t>
            </w:r>
          </w:p>
          <w:p w14:paraId="27C65A9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80; 36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8E5D3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B6491" w:rsidRPr="00F9093B" w14:paraId="6EC02E78" w14:textId="77777777" w:rsidTr="00502020">
        <w:trPr>
          <w:trHeight w:val="29"/>
          <w:jc w:val="center"/>
        </w:trPr>
        <w:tc>
          <w:tcPr>
            <w:tcW w:w="10800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7F17C7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mographics and Social Determinants of Health </w:t>
            </w:r>
          </w:p>
        </w:tc>
      </w:tr>
      <w:tr w:rsidR="00CB6491" w:rsidRPr="00F9093B" w14:paraId="253DF4D3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39120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3693E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4 (5.9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9499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1.6 (5.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8E61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2.6  (</w:t>
            </w:r>
            <w:proofErr w:type="gramEnd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4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F0D9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5.2 (6.7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8430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3.7 (5.7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024B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CB6491" w:rsidRPr="00F9093B" w14:paraId="79AA620A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E602DD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08CBA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 (5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7A7B3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3 (4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D514B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0 (5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888B5E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4 (5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577BA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3 (68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2F7BB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CB6491" w:rsidRPr="00F9093B" w14:paraId="1690A80D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8000D0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nguistic Group*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ABE3B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4A8C4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F4B2F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81EA5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090D0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45F9E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CB6491" w:rsidRPr="00F9093B" w14:paraId="798F5D64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BB6BD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ngala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E5D7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 (16%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4217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 (17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431C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2 (16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6D35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7 (1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6C35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1 (17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FC6E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3DA9A093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EC9BB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Kikong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DBCE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5 (33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5166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8 (4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94C8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1 (3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8B79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9 (3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8399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7 (32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5CA2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19B8066A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1EFC9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Swahil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8B75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5.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DEC0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5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4B29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 (8.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33F5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 (5.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1BE3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 (4.4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AA34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34580650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ACC87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Tshilub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51D7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15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8A14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 (16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FA6A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1 (1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89B8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5 (1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240A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7 (15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67D7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2C0259A9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F6FADD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02B4E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 (31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E383E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5 (2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47D0F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1 (3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2784D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2 (3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201D6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7 (32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149E1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3DE24404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3678CA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 Group*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C4D9C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E2FBC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E12D3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90C53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E9A85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8EBECA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CB6491" w:rsidRPr="00F9093B" w14:paraId="503EC305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831A2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Bantu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4E81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7 (98%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7DAA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0 (100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CD40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2 (97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FA8D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8 (98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D7A8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77 (98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263E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4B1BB3CF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C8291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Nilotiqu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9AFC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5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9E4A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58F5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7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8F10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4172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56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9ED9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136CEFB6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DE7D7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Soudaniqu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3DC3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0.7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37A1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01A2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71FEE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0D34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1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6920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28A1062D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34D270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79EAC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4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31ABB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946A6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7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C21D9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F5606E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81262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4390B29E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76B0AF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Years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64F63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 (4.8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46E1F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.1 (4.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56B05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.7 (4.3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B7F90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2DA8D2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66608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CB6491" w:rsidRPr="00F9093B" w14:paraId="4345AE19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212002" w14:textId="77777777" w:rsidR="00CB6491" w:rsidRPr="00F9093B" w:rsidRDefault="00CB6491" w:rsidP="005020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ital Status*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D5A09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7E1BE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01CB2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DB8DA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D539F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1EC3A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CB6491" w:rsidRPr="00F9093B" w14:paraId="7A28DD34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4BE49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4E21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6 (43%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36C7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9 (56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4194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0 (52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A4D5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4 (37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53A2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3 (35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4AB3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3337D84B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B02A3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Widow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0EC8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7 (4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EAB3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4 (3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A60D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5 (4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1595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1 (5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C4A0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7 (59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09A9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4656AEA8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180B4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3297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3.2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BB82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5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41B9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3AEF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 (4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BF2E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1.7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30A1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2D598D50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73382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Separa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FB8D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.6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346A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97A9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190A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2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6682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1.7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656B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5509E3BC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EFFF1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D9E2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2.8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8798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B47E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309B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3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7A6C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2.2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664E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44BAD2E2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279C3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ving with a Partn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61F3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4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8075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ECC1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8FB6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279B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4115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26DF88DB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39077C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E102A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5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F2F9C0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80BC6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7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C7FCA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337E1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78E46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7312617D" w14:textId="77777777" w:rsidTr="00502020">
        <w:trPr>
          <w:trHeight w:val="29"/>
          <w:jc w:val="center"/>
        </w:trPr>
        <w:tc>
          <w:tcPr>
            <w:tcW w:w="522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89204EF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ving Arrangement*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D43AB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DC411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B8D57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E1D0C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</w:tr>
      <w:tr w:rsidR="00CB6491" w:rsidRPr="00F9093B" w14:paraId="20F35CD3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2EF79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ves Alone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9C08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2.6%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D125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5EFD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E1F0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 (4.2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A5F2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1.7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08FA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37BEBEA4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CC0D4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ves with Spouse/Partn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E450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6 (3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A15D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8 (5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5018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0 (4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917E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3 (2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79E3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5 (36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C860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6E215C3C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47C56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ves with Relative/Frie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2B22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4 (38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963D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4 (3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95CD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9 (36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AB30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6 (38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35CC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5 (42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BF9F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76C3E69D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C4C08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ves with Caregiv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D877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2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3327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4666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8A54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A63C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37E5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673A037B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308A6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ves with a 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FACA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 (1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EA50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 (1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D159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2 (16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32AB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2 (2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A599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7 (21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AD42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76D4F694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476AD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Lives in a Group H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9A16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4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14B4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297D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92A1D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18E2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72C2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399B7299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0490FC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3B121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4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32414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FEB50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73B9E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AF2C5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447DD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71C468D2" w14:textId="77777777" w:rsidTr="00502020">
        <w:trPr>
          <w:trHeight w:val="29"/>
          <w:jc w:val="center"/>
        </w:trPr>
        <w:tc>
          <w:tcPr>
            <w:tcW w:w="522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882FDA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 of Independence*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A0709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0D66F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33FE7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B5713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CB6491" w:rsidRPr="00F9093B" w14:paraId="25ECEA85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64271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Able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i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ndependently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FB02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1 (62%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5D6D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9 (8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F7D3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0 (7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3E5A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6 (47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EDBF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6 (53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95C7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0E2BFAAE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DA718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Need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elp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omple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ctivit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FEEB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0 (3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6397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 (1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6CF7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0 (2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2B8A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2 (35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32BD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8 (38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4FDD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7574729B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C8E32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Need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elp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as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ctivit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7FBB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 (6.7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0765E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9DAA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2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5FEB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 (1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9F90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 (7.2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3DBC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49CDEA89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D9F6B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Completely Depend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9902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1.8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B2E0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1E64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B6DC2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2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E880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1.7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4C17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504B918C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AB657A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961061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4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3445B4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62C2A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7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D2B70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C4FF2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7E6DE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262C80F0" w14:textId="77777777" w:rsidTr="00502020">
        <w:trPr>
          <w:trHeight w:val="29"/>
          <w:jc w:val="center"/>
        </w:trPr>
        <w:tc>
          <w:tcPr>
            <w:tcW w:w="522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1B99DC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Residence*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3EA880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715F2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5CBA4E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64195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CB6491" w:rsidRPr="00F9093B" w14:paraId="44C97496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B2D5D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Private Residence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808C7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1 (99%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5726A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0 (100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3283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4 (99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AD2C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8 (98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4B50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79 (99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15869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6442C996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A658F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ssisted Living Facil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716FB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4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99AF0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9B77C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10921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8253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56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84383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6491" w:rsidRPr="00F9093B" w14:paraId="6570425D" w14:textId="77777777" w:rsidTr="00502020">
        <w:trPr>
          <w:trHeight w:val="29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3C66E4" w14:textId="77777777" w:rsidR="00CB6491" w:rsidRPr="00F9093B" w:rsidRDefault="00CB6491" w:rsidP="00502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442C2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59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5E4FE6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2BF6D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A91FC5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34B2F8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C284DF" w14:textId="77777777" w:rsidR="00CB6491" w:rsidRPr="00F9093B" w:rsidRDefault="00CB6491" w:rsidP="005020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EAEE472" w14:textId="77777777" w:rsidR="00CB6491" w:rsidRPr="00F9093B" w:rsidRDefault="00CB6491" w:rsidP="00CB6491">
      <w:pPr>
        <w:spacing w:after="0"/>
        <w:rPr>
          <w:rFonts w:ascii="Times New Roman" w:hAnsi="Times New Roman" w:cs="Times New Roman"/>
          <w:sz w:val="22"/>
          <w:szCs w:val="22"/>
          <w:vertAlign w:val="superscript"/>
        </w:rPr>
      </w:pPr>
      <w:r w:rsidRPr="00F9093B">
        <w:rPr>
          <w:rFonts w:ascii="Times New Roman" w:hAnsi="Times New Roman" w:cs="Times New Roman"/>
          <w:sz w:val="22"/>
          <w:szCs w:val="22"/>
        </w:rPr>
        <w:t xml:space="preserve">*Results presented as </w:t>
      </w:r>
      <w:proofErr w:type="gramStart"/>
      <w:r w:rsidRPr="00F9093B">
        <w:rPr>
          <w:rFonts w:ascii="Times New Roman" w:hAnsi="Times New Roman" w:cs="Times New Roman"/>
          <w:sz w:val="22"/>
          <w:szCs w:val="22"/>
        </w:rPr>
        <w:t>n(</w:t>
      </w:r>
      <w:proofErr w:type="gramEnd"/>
      <w:r w:rsidRPr="00F9093B">
        <w:rPr>
          <w:rFonts w:ascii="Times New Roman" w:hAnsi="Times New Roman" w:cs="Times New Roman"/>
          <w:sz w:val="22"/>
          <w:szCs w:val="22"/>
        </w:rPr>
        <w:t>%).</w:t>
      </w:r>
      <w:r w:rsidRPr="00F9093B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</w:p>
    <w:p w14:paraId="367EAA27" w14:textId="77777777" w:rsidR="00CB6491" w:rsidRPr="00F9093B" w:rsidRDefault="00CB6491" w:rsidP="00CB6491">
      <w:pPr>
        <w:spacing w:after="0"/>
        <w:rPr>
          <w:rFonts w:ascii="Times New Roman" w:hAnsi="Times New Roman" w:cs="Times New Roman"/>
          <w:sz w:val="22"/>
          <w:szCs w:val="22"/>
        </w:rPr>
      </w:pP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  <w:vertAlign w:val="superscript"/>
        </w:rPr>
        <w:lastRenderedPageBreak/>
        <w:t>†</w:t>
      </w: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</w:rPr>
        <w:t>Indicates significant pairwise association between the neurological status category and cognitively normal (the reference group).</w:t>
      </w:r>
    </w:p>
    <w:p w14:paraId="43B719C4" w14:textId="40B67A13" w:rsidR="00CA1397" w:rsidRDefault="00CB6491">
      <w:pPr>
        <w:rPr>
          <w:rFonts w:ascii="Times New Roman" w:hAnsi="Times New Roman" w:cs="Times New Roman"/>
          <w:sz w:val="22"/>
          <w:szCs w:val="22"/>
        </w:rPr>
      </w:pPr>
      <w:r w:rsidRPr="00F9093B">
        <w:rPr>
          <w:rFonts w:ascii="Times New Roman" w:hAnsi="Times New Roman" w:cs="Times New Roman"/>
          <w:sz w:val="22"/>
          <w:szCs w:val="22"/>
          <w:u w:val="single"/>
        </w:rPr>
        <w:t>Note:</w:t>
      </w:r>
      <w:r w:rsidRPr="00F9093B">
        <w:rPr>
          <w:rFonts w:ascii="Times New Roman" w:hAnsi="Times New Roman" w:cs="Times New Roman"/>
          <w:sz w:val="22"/>
          <w:szCs w:val="22"/>
        </w:rPr>
        <w:t xml:space="preserve"> Abbreviations: C</w:t>
      </w:r>
      <w:r w:rsidR="00BA7D29">
        <w:rPr>
          <w:rFonts w:ascii="Times New Roman" w:hAnsi="Times New Roman" w:cs="Times New Roman"/>
          <w:sz w:val="22"/>
          <w:szCs w:val="22"/>
        </w:rPr>
        <w:t>U</w:t>
      </w:r>
      <w:r w:rsidRPr="00F9093B">
        <w:rPr>
          <w:rFonts w:ascii="Times New Roman" w:hAnsi="Times New Roman" w:cs="Times New Roman"/>
          <w:sz w:val="22"/>
          <w:szCs w:val="22"/>
        </w:rPr>
        <w:t xml:space="preserve">=Cognitively </w:t>
      </w:r>
      <w:r w:rsidR="00BA7D29">
        <w:rPr>
          <w:rFonts w:ascii="Times New Roman" w:hAnsi="Times New Roman" w:cs="Times New Roman"/>
          <w:sz w:val="22"/>
          <w:szCs w:val="22"/>
        </w:rPr>
        <w:t>Unimpaired</w:t>
      </w:r>
      <w:r w:rsidRPr="00F9093B">
        <w:rPr>
          <w:rFonts w:ascii="Times New Roman" w:hAnsi="Times New Roman" w:cs="Times New Roman"/>
          <w:sz w:val="22"/>
          <w:szCs w:val="22"/>
        </w:rPr>
        <w:t xml:space="preserve">, MCI = Mild Cognitive Impairment, AD = Alzheimer’s Disease, OD = Other Dementia. </w:t>
      </w:r>
    </w:p>
    <w:sectPr w:rsidR="00CA1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44057"/>
    <w:multiLevelType w:val="hybridMultilevel"/>
    <w:tmpl w:val="1460FE1A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" w15:restartNumberingAfterBreak="0">
    <w:nsid w:val="284E6E36"/>
    <w:multiLevelType w:val="multilevel"/>
    <w:tmpl w:val="B0740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266F85"/>
    <w:multiLevelType w:val="hybridMultilevel"/>
    <w:tmpl w:val="392A5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6351E"/>
    <w:multiLevelType w:val="multilevel"/>
    <w:tmpl w:val="FF063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76083D"/>
    <w:multiLevelType w:val="hybridMultilevel"/>
    <w:tmpl w:val="7D36FB4E"/>
    <w:lvl w:ilvl="0" w:tplc="5B7874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B2472A"/>
    <w:multiLevelType w:val="hybridMultilevel"/>
    <w:tmpl w:val="F0C0B362"/>
    <w:lvl w:ilvl="0" w:tplc="F6001D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EE0F46"/>
    <w:multiLevelType w:val="hybridMultilevel"/>
    <w:tmpl w:val="6024C75E"/>
    <w:lvl w:ilvl="0" w:tplc="11ECDE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030D40"/>
    <w:multiLevelType w:val="hybridMultilevel"/>
    <w:tmpl w:val="BE6E3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FD1BCF"/>
    <w:multiLevelType w:val="multilevel"/>
    <w:tmpl w:val="FCA87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0431829">
    <w:abstractNumId w:val="2"/>
  </w:num>
  <w:num w:numId="2" w16cid:durableId="718673177">
    <w:abstractNumId w:val="6"/>
  </w:num>
  <w:num w:numId="3" w16cid:durableId="2020279448">
    <w:abstractNumId w:val="5"/>
  </w:num>
  <w:num w:numId="4" w16cid:durableId="1202596511">
    <w:abstractNumId w:val="0"/>
  </w:num>
  <w:num w:numId="5" w16cid:durableId="540945029">
    <w:abstractNumId w:val="7"/>
  </w:num>
  <w:num w:numId="6" w16cid:durableId="2031175256">
    <w:abstractNumId w:val="4"/>
  </w:num>
  <w:num w:numId="7" w16cid:durableId="1759013104">
    <w:abstractNumId w:val="1"/>
  </w:num>
  <w:num w:numId="8" w16cid:durableId="327712417">
    <w:abstractNumId w:val="3"/>
  </w:num>
  <w:num w:numId="9" w16cid:durableId="5235949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91"/>
    <w:rsid w:val="00013380"/>
    <w:rsid w:val="00100F8F"/>
    <w:rsid w:val="001C4919"/>
    <w:rsid w:val="003B617F"/>
    <w:rsid w:val="00531C5F"/>
    <w:rsid w:val="00553F3C"/>
    <w:rsid w:val="00630BA4"/>
    <w:rsid w:val="00865701"/>
    <w:rsid w:val="008A3201"/>
    <w:rsid w:val="00BA7D29"/>
    <w:rsid w:val="00C30242"/>
    <w:rsid w:val="00CA1397"/>
    <w:rsid w:val="00CB6491"/>
    <w:rsid w:val="00D53310"/>
    <w:rsid w:val="00E83B6F"/>
    <w:rsid w:val="00F2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6FF2C1"/>
  <w15:chartTrackingRefBased/>
  <w15:docId w15:val="{65625896-4AA7-5E4D-B0A3-66F05639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91"/>
  </w:style>
  <w:style w:type="paragraph" w:styleId="Heading1">
    <w:name w:val="heading 1"/>
    <w:basedOn w:val="Normal"/>
    <w:next w:val="Normal"/>
    <w:link w:val="Heading1Char"/>
    <w:uiPriority w:val="9"/>
    <w:qFormat/>
    <w:rsid w:val="00CB6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4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4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4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4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4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4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4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4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4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4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4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4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4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4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4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4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4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4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6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4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49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B6491"/>
    <w:rPr>
      <w:b/>
      <w:bCs/>
    </w:rPr>
  </w:style>
  <w:style w:type="character" w:customStyle="1" w:styleId="apple-converted-space">
    <w:name w:val="apple-converted-space"/>
    <w:basedOn w:val="DefaultParagraphFont"/>
    <w:rsid w:val="00CB6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undaram Patel</dc:creator>
  <cp:keywords/>
  <dc:description/>
  <cp:lastModifiedBy>Ikanga, Jean N.</cp:lastModifiedBy>
  <cp:revision>3</cp:revision>
  <dcterms:created xsi:type="dcterms:W3CDTF">2025-09-02T21:54:00Z</dcterms:created>
  <dcterms:modified xsi:type="dcterms:W3CDTF">2025-09-20T10:33:00Z</dcterms:modified>
</cp:coreProperties>
</file>